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94F42" w14:textId="77777777" w:rsidR="00FA5378" w:rsidRPr="003505DB" w:rsidRDefault="00FA5378" w:rsidP="00056890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11CE4FE" w14:textId="77777777" w:rsidR="00FA5378" w:rsidRPr="003505DB" w:rsidRDefault="00FA5378" w:rsidP="00056890">
      <w:pPr>
        <w:widowControl/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4DDA1458" w14:textId="77777777" w:rsidR="00D67096" w:rsidRPr="003505DB" w:rsidRDefault="00CE05F3" w:rsidP="0005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3505DB">
        <w:rPr>
          <w:rFonts w:ascii="Times New Roman" w:hAnsi="Times New Roman" w:cs="Times New Roman"/>
          <w:b/>
          <w:lang w:val="en-US"/>
        </w:rPr>
        <w:t>Supplement</w:t>
      </w:r>
      <w:r w:rsidR="00776C6C" w:rsidRPr="003505DB">
        <w:rPr>
          <w:rFonts w:ascii="Times New Roman" w:hAnsi="Times New Roman" w:cs="Times New Roman"/>
          <w:b/>
          <w:lang w:val="en-US"/>
        </w:rPr>
        <w:t xml:space="preserve">ary </w:t>
      </w:r>
      <w:r w:rsidR="00D67096" w:rsidRPr="003505DB">
        <w:rPr>
          <w:rFonts w:ascii="Times New Roman" w:hAnsi="Times New Roman" w:cs="Times New Roman"/>
          <w:b/>
          <w:lang w:val="en-US"/>
        </w:rPr>
        <w:t>Information</w:t>
      </w:r>
    </w:p>
    <w:p w14:paraId="6CABE596" w14:textId="39EE79AC" w:rsidR="002E66D3" w:rsidRPr="003505DB" w:rsidRDefault="002E66D3" w:rsidP="0005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01C1DBA2" w14:textId="2DEE1BDF" w:rsidR="002E66D3" w:rsidRPr="003505DB" w:rsidRDefault="002E66D3" w:rsidP="00056890">
      <w:pPr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Cs/>
          <w:lang w:val="en-US"/>
        </w:rPr>
      </w:pPr>
      <w:r w:rsidRPr="003505DB">
        <w:rPr>
          <w:rFonts w:ascii="Times New Roman" w:hAnsi="Times New Roman" w:cs="Times New Roman"/>
          <w:bCs/>
          <w:lang w:val="en-US"/>
        </w:rPr>
        <w:t xml:space="preserve">Fig. </w:t>
      </w:r>
      <w:r w:rsidR="00E42D21" w:rsidRPr="003505DB">
        <w:rPr>
          <w:rFonts w:ascii="Times New Roman" w:hAnsi="Times New Roman" w:cs="Times New Roman"/>
          <w:bCs/>
          <w:lang w:val="en-US"/>
        </w:rPr>
        <w:t>S1</w:t>
      </w:r>
      <w:r w:rsidRPr="003505DB">
        <w:rPr>
          <w:rFonts w:ascii="Times New Roman" w:hAnsi="Times New Roman" w:cs="Times New Roman"/>
          <w:bCs/>
          <w:lang w:val="en-US"/>
        </w:rPr>
        <w:t>.</w:t>
      </w:r>
      <w:r w:rsidR="00CA1808" w:rsidRPr="003505DB">
        <w:rPr>
          <w:rFonts w:ascii="Times New Roman" w:hAnsi="Times New Roman" w:cs="Times New Roman"/>
          <w:bCs/>
          <w:lang w:val="en-US"/>
        </w:rPr>
        <w:t xml:space="preserve"> Protein </w:t>
      </w:r>
      <w:r w:rsidR="00BC7544">
        <w:rPr>
          <w:rFonts w:ascii="Times New Roman" w:hAnsi="Times New Roman" w:cs="Times New Roman"/>
          <w:bCs/>
          <w:lang w:val="en-US"/>
        </w:rPr>
        <w:t>s</w:t>
      </w:r>
      <w:r w:rsidR="00CA1808" w:rsidRPr="003505DB">
        <w:rPr>
          <w:rFonts w:ascii="Times New Roman" w:hAnsi="Times New Roman" w:cs="Times New Roman"/>
          <w:bCs/>
          <w:lang w:val="en-US"/>
        </w:rPr>
        <w:t>equence alignment</w:t>
      </w:r>
      <w:r w:rsidR="00BC7544">
        <w:rPr>
          <w:rFonts w:ascii="Times New Roman" w:hAnsi="Times New Roman" w:cs="Times New Roman"/>
          <w:bCs/>
          <w:lang w:val="en-US"/>
        </w:rPr>
        <w:t>s generated</w:t>
      </w:r>
      <w:r w:rsidR="00CA1808" w:rsidRPr="003505DB">
        <w:rPr>
          <w:rFonts w:ascii="Times New Roman" w:hAnsi="Times New Roman" w:cs="Times New Roman"/>
          <w:bCs/>
          <w:lang w:val="en-US"/>
        </w:rPr>
        <w:t xml:space="preserve"> by MU</w:t>
      </w:r>
      <w:r w:rsidR="00BC7544">
        <w:rPr>
          <w:rFonts w:ascii="Times New Roman" w:hAnsi="Times New Roman" w:cs="Times New Roman"/>
          <w:bCs/>
          <w:lang w:val="en-US"/>
        </w:rPr>
        <w:t>SC</w:t>
      </w:r>
      <w:r w:rsidR="00CA1808" w:rsidRPr="003505DB">
        <w:rPr>
          <w:rFonts w:ascii="Times New Roman" w:hAnsi="Times New Roman" w:cs="Times New Roman"/>
          <w:bCs/>
          <w:lang w:val="en-US"/>
        </w:rPr>
        <w:t xml:space="preserve">LE </w:t>
      </w:r>
      <w:r w:rsidR="0083228E" w:rsidRPr="003505DB">
        <w:rPr>
          <w:rFonts w:ascii="Times New Roman" w:hAnsi="Times New Roman" w:cs="Times New Roman"/>
          <w:bCs/>
          <w:lang w:val="en-US"/>
        </w:rPr>
        <w:t>of hCTR1 and zCTR1.</w:t>
      </w:r>
    </w:p>
    <w:p w14:paraId="0CBE897D" w14:textId="1EDFB2BB" w:rsidR="002E66D3" w:rsidRPr="003505DB" w:rsidRDefault="002E66D3" w:rsidP="00056890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lang w:val="en-US"/>
        </w:rPr>
      </w:pPr>
    </w:p>
    <w:p w14:paraId="2E1B81B5" w14:textId="0B1E4B55" w:rsidR="00F96C07" w:rsidRPr="003505DB" w:rsidRDefault="00F96C07" w:rsidP="00F96C07">
      <w:pPr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Fig. S2</w:t>
      </w:r>
      <w:r w:rsidRPr="003505DB">
        <w:rPr>
          <w:rFonts w:ascii="Times New Roman" w:hAnsi="Times New Roman" w:cs="Times New Roman"/>
          <w:bCs/>
          <w:lang w:val="en-US"/>
        </w:rPr>
        <w:t xml:space="preserve">. 3D structure prediction by </w:t>
      </w:r>
      <w:r w:rsidRPr="003505DB">
        <w:rPr>
          <w:rFonts w:ascii="Times New Roman" w:hAnsi="Times New Roman" w:cs="Times New Roman"/>
          <w:color w:val="1A1A1A"/>
          <w:lang w:val="en-US"/>
        </w:rPr>
        <w:t>SWISS-MODEL label</w:t>
      </w:r>
      <w:r>
        <w:rPr>
          <w:rFonts w:ascii="Times New Roman" w:hAnsi="Times New Roman" w:cs="Times New Roman"/>
          <w:color w:val="1A1A1A"/>
          <w:lang w:val="en-US"/>
        </w:rPr>
        <w:t>ed</w:t>
      </w:r>
      <w:r w:rsidRPr="003505DB">
        <w:rPr>
          <w:rFonts w:ascii="Times New Roman" w:hAnsi="Times New Roman" w:cs="Times New Roman"/>
          <w:color w:val="1A1A1A"/>
          <w:lang w:val="en-US"/>
        </w:rPr>
        <w:t xml:space="preserve"> with potential metal</w:t>
      </w:r>
      <w:r>
        <w:rPr>
          <w:rFonts w:ascii="Times New Roman" w:hAnsi="Times New Roman" w:cs="Times New Roman"/>
          <w:color w:val="1A1A1A"/>
          <w:lang w:val="en-US"/>
        </w:rPr>
        <w:t>-</w:t>
      </w:r>
      <w:r w:rsidRPr="003505DB">
        <w:rPr>
          <w:rFonts w:ascii="Times New Roman" w:hAnsi="Times New Roman" w:cs="Times New Roman"/>
          <w:color w:val="1A1A1A"/>
          <w:lang w:val="en-US"/>
        </w:rPr>
        <w:t xml:space="preserve">binding sites </w:t>
      </w:r>
      <w:r>
        <w:rPr>
          <w:rFonts w:ascii="Times New Roman" w:hAnsi="Times New Roman" w:cs="Times New Roman"/>
          <w:color w:val="1A1A1A"/>
          <w:lang w:val="en-US"/>
        </w:rPr>
        <w:t>for both</w:t>
      </w:r>
      <w:r w:rsidRPr="003505DB">
        <w:rPr>
          <w:rFonts w:ascii="Times New Roman" w:hAnsi="Times New Roman" w:cs="Times New Roman"/>
          <w:color w:val="1A1A1A"/>
          <w:lang w:val="en-US"/>
        </w:rPr>
        <w:t xml:space="preserve"> hCTR1 and zCTR1. Both structures </w:t>
      </w:r>
      <w:r>
        <w:rPr>
          <w:rFonts w:ascii="Times New Roman" w:hAnsi="Times New Roman" w:cs="Times New Roman"/>
          <w:color w:val="1A1A1A"/>
          <w:lang w:val="en-US"/>
        </w:rPr>
        <w:t>are depicted</w:t>
      </w:r>
      <w:r w:rsidRPr="003505DB">
        <w:rPr>
          <w:rFonts w:ascii="Times New Roman" w:hAnsi="Times New Roman" w:cs="Times New Roman"/>
          <w:color w:val="1A1A1A"/>
          <w:lang w:val="en-US"/>
        </w:rPr>
        <w:t xml:space="preserve"> in trimer form</w:t>
      </w:r>
      <w:r>
        <w:rPr>
          <w:rFonts w:ascii="Times New Roman" w:hAnsi="Times New Roman" w:cs="Times New Roman"/>
          <w:color w:val="1A1A1A"/>
          <w:lang w:val="en-US"/>
        </w:rPr>
        <w:t xml:space="preserve"> </w:t>
      </w:r>
      <w:r w:rsidRPr="003505DB">
        <w:rPr>
          <w:rFonts w:ascii="Times New Roman" w:hAnsi="Times New Roman" w:cs="Times New Roman"/>
          <w:color w:val="1A1A1A"/>
          <w:lang w:val="en-US"/>
        </w:rPr>
        <w:t>embedded in the plasma membrane.</w:t>
      </w:r>
    </w:p>
    <w:p w14:paraId="23247137" w14:textId="41BCDAD4" w:rsidR="00E42D21" w:rsidRDefault="00E42D21" w:rsidP="0005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25784078" w14:textId="243CA9AA" w:rsidR="00F96C07" w:rsidRPr="003505DB" w:rsidRDefault="00F96C07" w:rsidP="00F96C07">
      <w:pPr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Fig. S3</w:t>
      </w:r>
      <w:r w:rsidRPr="003505DB">
        <w:rPr>
          <w:rFonts w:ascii="Times New Roman" w:hAnsi="Times New Roman" w:cs="Times New Roman"/>
          <w:bCs/>
          <w:lang w:val="en-US"/>
        </w:rPr>
        <w:t xml:space="preserve">. The </w:t>
      </w:r>
      <w:r>
        <w:rPr>
          <w:rFonts w:ascii="Times New Roman" w:hAnsi="Times New Roman" w:cs="Times New Roman"/>
          <w:bCs/>
          <w:lang w:val="en-US"/>
        </w:rPr>
        <w:t>cell viability</w:t>
      </w:r>
      <w:r w:rsidRPr="003505DB">
        <w:rPr>
          <w:rFonts w:ascii="Times New Roman" w:hAnsi="Times New Roman" w:cs="Times New Roman"/>
          <w:bCs/>
          <w:lang w:val="en-US"/>
        </w:rPr>
        <w:t xml:space="preserve"> curves </w:t>
      </w:r>
      <w:r>
        <w:rPr>
          <w:rFonts w:ascii="Times New Roman" w:hAnsi="Times New Roman" w:cs="Times New Roman"/>
          <w:bCs/>
          <w:lang w:val="en-US"/>
        </w:rPr>
        <w:t>following</w:t>
      </w:r>
      <w:r w:rsidRPr="003505DB">
        <w:rPr>
          <w:rFonts w:ascii="Times New Roman" w:hAnsi="Times New Roman" w:cs="Times New Roman"/>
          <w:bCs/>
          <w:lang w:val="en-US"/>
        </w:rPr>
        <w:t xml:space="preserve"> Cd</w:t>
      </w:r>
      <w:r w:rsidRPr="003505DB">
        <w:rPr>
          <w:rFonts w:ascii="Times New Roman" w:hAnsi="Times New Roman" w:cs="Times New Roman"/>
          <w:bCs/>
          <w:vertAlign w:val="superscript"/>
          <w:lang w:val="en-US"/>
        </w:rPr>
        <w:t>2+</w:t>
      </w:r>
      <w:r w:rsidRPr="003505DB">
        <w:rPr>
          <w:rFonts w:ascii="Times New Roman" w:hAnsi="Times New Roman" w:cs="Times New Roman"/>
          <w:bCs/>
          <w:lang w:val="en-US"/>
        </w:rPr>
        <w:t xml:space="preserve"> exposure </w:t>
      </w:r>
      <w:r>
        <w:rPr>
          <w:rFonts w:ascii="Times New Roman" w:hAnsi="Times New Roman" w:cs="Times New Roman"/>
          <w:bCs/>
          <w:lang w:val="en-US"/>
        </w:rPr>
        <w:t>for HepG2 cells</w:t>
      </w:r>
      <w:r w:rsidRPr="003505DB">
        <w:rPr>
          <w:rFonts w:ascii="Times New Roman" w:hAnsi="Times New Roman" w:cs="Times New Roman"/>
          <w:bCs/>
          <w:lang w:val="en-US"/>
        </w:rPr>
        <w:t xml:space="preserve"> overexpressi</w:t>
      </w:r>
      <w:r>
        <w:rPr>
          <w:rFonts w:ascii="Times New Roman" w:hAnsi="Times New Roman" w:cs="Times New Roman"/>
          <w:bCs/>
          <w:lang w:val="en-US"/>
        </w:rPr>
        <w:t>ng or</w:t>
      </w:r>
      <w:r w:rsidRPr="003505DB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depleted</w:t>
      </w:r>
      <w:r w:rsidRPr="003505DB">
        <w:rPr>
          <w:rFonts w:ascii="Times New Roman" w:hAnsi="Times New Roman" w:cs="Times New Roman"/>
          <w:bCs/>
          <w:lang w:val="en-US"/>
        </w:rPr>
        <w:t xml:space="preserve"> of hCTR1. (A) HepG2</w:t>
      </w:r>
      <w:r>
        <w:rPr>
          <w:rFonts w:ascii="Times New Roman" w:hAnsi="Times New Roman" w:cs="Times New Roman"/>
          <w:bCs/>
          <w:lang w:val="en-US"/>
        </w:rPr>
        <w:t xml:space="preserve"> cells</w:t>
      </w:r>
      <w:r w:rsidRPr="003505DB">
        <w:rPr>
          <w:rFonts w:ascii="Times New Roman" w:hAnsi="Times New Roman" w:cs="Times New Roman"/>
          <w:bCs/>
          <w:lang w:val="en-US"/>
        </w:rPr>
        <w:t xml:space="preserve"> overexpressing hCTR1 (pcDNA3.1-hCtr1) and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3505DB">
        <w:rPr>
          <w:rFonts w:ascii="Times New Roman" w:hAnsi="Times New Roman" w:cs="Times New Roman"/>
          <w:bCs/>
          <w:lang w:val="en-US"/>
        </w:rPr>
        <w:t>control (pcDNA3.1). (B) HepG2</w:t>
      </w:r>
      <w:r>
        <w:rPr>
          <w:rFonts w:ascii="Times New Roman" w:hAnsi="Times New Roman" w:cs="Times New Roman"/>
          <w:bCs/>
          <w:lang w:val="en-US"/>
        </w:rPr>
        <w:t xml:space="preserve"> cells</w:t>
      </w:r>
      <w:r w:rsidRPr="003505DB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depleted of</w:t>
      </w:r>
      <w:r w:rsidRPr="003505DB">
        <w:rPr>
          <w:rFonts w:ascii="Times New Roman" w:hAnsi="Times New Roman" w:cs="Times New Roman"/>
          <w:bCs/>
          <w:lang w:val="en-US"/>
        </w:rPr>
        <w:t xml:space="preserve"> hCTR1 (pcDNA6.2-mihCtr1) and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3505DB">
        <w:rPr>
          <w:rFonts w:ascii="Times New Roman" w:hAnsi="Times New Roman" w:cs="Times New Roman"/>
          <w:bCs/>
          <w:lang w:val="en-US"/>
        </w:rPr>
        <w:t>control (pcDNA6.2-Neg). (i) 24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3505DB">
        <w:rPr>
          <w:rFonts w:ascii="Times New Roman" w:hAnsi="Times New Roman" w:cs="Times New Roman"/>
          <w:bCs/>
          <w:lang w:val="en-US"/>
        </w:rPr>
        <w:t>h</w:t>
      </w:r>
      <w:r>
        <w:rPr>
          <w:rFonts w:ascii="Times New Roman" w:hAnsi="Times New Roman" w:cs="Times New Roman"/>
          <w:bCs/>
          <w:lang w:val="en-US"/>
        </w:rPr>
        <w:t xml:space="preserve"> exposure</w:t>
      </w:r>
      <w:r w:rsidRPr="003505DB">
        <w:rPr>
          <w:rFonts w:ascii="Times New Roman" w:hAnsi="Times New Roman" w:cs="Times New Roman"/>
          <w:bCs/>
          <w:lang w:val="en-US"/>
        </w:rPr>
        <w:t>. (ii) 96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3505DB">
        <w:rPr>
          <w:rFonts w:ascii="Times New Roman" w:hAnsi="Times New Roman" w:cs="Times New Roman"/>
          <w:bCs/>
          <w:lang w:val="en-US"/>
        </w:rPr>
        <w:t>h</w:t>
      </w:r>
      <w:r>
        <w:rPr>
          <w:rFonts w:ascii="Times New Roman" w:hAnsi="Times New Roman" w:cs="Times New Roman"/>
          <w:bCs/>
          <w:lang w:val="en-US"/>
        </w:rPr>
        <w:t xml:space="preserve"> exposure</w:t>
      </w:r>
      <w:r w:rsidRPr="003505DB">
        <w:rPr>
          <w:rFonts w:ascii="Times New Roman" w:hAnsi="Times New Roman" w:cs="Times New Roman"/>
          <w:bCs/>
          <w:lang w:val="en-US"/>
        </w:rPr>
        <w:t>.</w:t>
      </w:r>
    </w:p>
    <w:p w14:paraId="0523DB80" w14:textId="5D4FDEA3" w:rsidR="00F96C07" w:rsidRDefault="00F96C07" w:rsidP="0005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46E34FCC" w14:textId="4645918F" w:rsidR="00F96C07" w:rsidRPr="003505DB" w:rsidRDefault="00F96C07" w:rsidP="00F96C07">
      <w:pPr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Fig. S4</w:t>
      </w:r>
      <w:r w:rsidRPr="003505DB">
        <w:rPr>
          <w:rFonts w:ascii="Times New Roman" w:hAnsi="Times New Roman" w:cs="Times New Roman"/>
          <w:bCs/>
          <w:lang w:val="en-US"/>
        </w:rPr>
        <w:t xml:space="preserve">. The </w:t>
      </w:r>
      <w:r>
        <w:rPr>
          <w:rFonts w:ascii="Times New Roman" w:hAnsi="Times New Roman" w:cs="Times New Roman"/>
          <w:bCs/>
          <w:lang w:val="en-US"/>
        </w:rPr>
        <w:t>cell viability</w:t>
      </w:r>
      <w:r w:rsidRPr="003505DB">
        <w:rPr>
          <w:rFonts w:ascii="Times New Roman" w:hAnsi="Times New Roman" w:cs="Times New Roman"/>
          <w:bCs/>
          <w:lang w:val="en-US"/>
        </w:rPr>
        <w:t xml:space="preserve"> curves </w:t>
      </w:r>
      <w:r>
        <w:rPr>
          <w:rFonts w:ascii="Times New Roman" w:hAnsi="Times New Roman" w:cs="Times New Roman"/>
          <w:bCs/>
          <w:lang w:val="en-US"/>
        </w:rPr>
        <w:t>following</w:t>
      </w:r>
      <w:r w:rsidRPr="003505DB">
        <w:rPr>
          <w:rFonts w:ascii="Times New Roman" w:hAnsi="Times New Roman" w:cs="Times New Roman"/>
          <w:bCs/>
          <w:lang w:val="en-US"/>
        </w:rPr>
        <w:t xml:space="preserve"> Cd</w:t>
      </w:r>
      <w:r w:rsidRPr="003505DB">
        <w:rPr>
          <w:rFonts w:ascii="Times New Roman" w:hAnsi="Times New Roman" w:cs="Times New Roman"/>
          <w:bCs/>
          <w:vertAlign w:val="superscript"/>
          <w:lang w:val="en-US"/>
        </w:rPr>
        <w:t>2+</w:t>
      </w:r>
      <w:r w:rsidRPr="003505DB">
        <w:rPr>
          <w:rFonts w:ascii="Times New Roman" w:hAnsi="Times New Roman" w:cs="Times New Roman"/>
          <w:bCs/>
          <w:lang w:val="en-US"/>
        </w:rPr>
        <w:t xml:space="preserve"> exposure </w:t>
      </w:r>
      <w:r>
        <w:rPr>
          <w:rFonts w:ascii="Times New Roman" w:hAnsi="Times New Roman" w:cs="Times New Roman"/>
          <w:bCs/>
          <w:lang w:val="en-US"/>
        </w:rPr>
        <w:t>of ZFL cells</w:t>
      </w:r>
      <w:r w:rsidRPr="003505DB">
        <w:rPr>
          <w:rFonts w:ascii="Times New Roman" w:hAnsi="Times New Roman" w:cs="Times New Roman"/>
          <w:bCs/>
          <w:lang w:val="en-US"/>
        </w:rPr>
        <w:t xml:space="preserve"> overexpressi</w:t>
      </w:r>
      <w:r>
        <w:rPr>
          <w:rFonts w:ascii="Times New Roman" w:hAnsi="Times New Roman" w:cs="Times New Roman"/>
          <w:bCs/>
          <w:lang w:val="en-US"/>
        </w:rPr>
        <w:t>ng</w:t>
      </w:r>
      <w:r w:rsidRPr="003505DB">
        <w:rPr>
          <w:rFonts w:ascii="Times New Roman" w:hAnsi="Times New Roman" w:cs="Times New Roman"/>
          <w:bCs/>
          <w:lang w:val="en-US"/>
        </w:rPr>
        <w:t xml:space="preserve"> zCTR1. ZFL</w:t>
      </w:r>
      <w:r>
        <w:rPr>
          <w:rFonts w:ascii="Times New Roman" w:hAnsi="Times New Roman" w:cs="Times New Roman"/>
          <w:bCs/>
          <w:lang w:val="en-US"/>
        </w:rPr>
        <w:t xml:space="preserve"> cells</w:t>
      </w:r>
      <w:r w:rsidRPr="003505DB">
        <w:rPr>
          <w:rFonts w:ascii="Times New Roman" w:hAnsi="Times New Roman" w:cs="Times New Roman"/>
          <w:bCs/>
          <w:lang w:val="en-US"/>
        </w:rPr>
        <w:t xml:space="preserve"> overexpressing zCTR1 (pcDNA3.1-zCtr1) and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3505DB">
        <w:rPr>
          <w:rFonts w:ascii="Times New Roman" w:hAnsi="Times New Roman" w:cs="Times New Roman"/>
          <w:bCs/>
          <w:lang w:val="en-US"/>
        </w:rPr>
        <w:t>control (pcDNA3.1). (A) 24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3505DB">
        <w:rPr>
          <w:rFonts w:ascii="Times New Roman" w:hAnsi="Times New Roman" w:cs="Times New Roman"/>
          <w:bCs/>
          <w:lang w:val="en-US"/>
        </w:rPr>
        <w:t>h</w:t>
      </w:r>
      <w:r>
        <w:rPr>
          <w:rFonts w:ascii="Times New Roman" w:hAnsi="Times New Roman" w:cs="Times New Roman"/>
          <w:bCs/>
          <w:lang w:val="en-US"/>
        </w:rPr>
        <w:t xml:space="preserve"> exposure</w:t>
      </w:r>
      <w:r w:rsidRPr="003505DB">
        <w:rPr>
          <w:rFonts w:ascii="Times New Roman" w:hAnsi="Times New Roman" w:cs="Times New Roman"/>
          <w:bCs/>
          <w:lang w:val="en-US"/>
        </w:rPr>
        <w:t>. (B) 96</w:t>
      </w:r>
      <w:r>
        <w:rPr>
          <w:rFonts w:ascii="Times New Roman" w:hAnsi="Times New Roman" w:cs="Times New Roman"/>
          <w:bCs/>
          <w:lang w:val="en-US"/>
        </w:rPr>
        <w:t xml:space="preserve"> h exposure</w:t>
      </w:r>
      <w:r w:rsidRPr="003505DB">
        <w:rPr>
          <w:rFonts w:ascii="Times New Roman" w:hAnsi="Times New Roman" w:cs="Times New Roman"/>
          <w:bCs/>
          <w:lang w:val="en-US"/>
        </w:rPr>
        <w:t>.</w:t>
      </w:r>
    </w:p>
    <w:p w14:paraId="5C1CF465" w14:textId="77777777" w:rsidR="00F96C07" w:rsidRPr="00F96C07" w:rsidRDefault="00F96C07" w:rsidP="0005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sectPr w:rsidR="00F96C07" w:rsidRPr="00F96C07" w:rsidSect="00BE2FD6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86FC2" w14:textId="77777777" w:rsidR="006C16B6" w:rsidRDefault="006C16B6" w:rsidP="00EE5FD4">
      <w:r>
        <w:separator/>
      </w:r>
    </w:p>
  </w:endnote>
  <w:endnote w:type="continuationSeparator" w:id="0">
    <w:p w14:paraId="19C481F2" w14:textId="77777777" w:rsidR="006C16B6" w:rsidRDefault="006C16B6" w:rsidP="00EE5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18608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275235" w14:textId="77777777" w:rsidR="00086390" w:rsidRDefault="00086390" w:rsidP="003019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89B5C3" w14:textId="77777777" w:rsidR="00086390" w:rsidRDefault="00086390" w:rsidP="0030197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78382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C1AD0D" w14:textId="77777777" w:rsidR="00086390" w:rsidRDefault="00086390" w:rsidP="003019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46E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187D7A" w14:textId="77777777" w:rsidR="00086390" w:rsidRDefault="00086390" w:rsidP="003019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992A8" w14:textId="77777777" w:rsidR="006C16B6" w:rsidRDefault="006C16B6" w:rsidP="00EE5FD4">
      <w:r>
        <w:separator/>
      </w:r>
    </w:p>
  </w:footnote>
  <w:footnote w:type="continuationSeparator" w:id="0">
    <w:p w14:paraId="471CB4AF" w14:textId="77777777" w:rsidR="006C16B6" w:rsidRDefault="006C16B6" w:rsidP="00EE5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B0037B"/>
    <w:multiLevelType w:val="multilevel"/>
    <w:tmpl w:val="6CD6EB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0237BD2"/>
    <w:multiLevelType w:val="hybridMultilevel"/>
    <w:tmpl w:val="0F30F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3D4C44"/>
    <w:multiLevelType w:val="hybridMultilevel"/>
    <w:tmpl w:val="1F9AD0FE"/>
    <w:lvl w:ilvl="0" w:tplc="0409000F">
      <w:start w:val="1"/>
      <w:numFmt w:val="decimal"/>
      <w:lvlText w:val="%1."/>
      <w:lvlJc w:val="left"/>
      <w:pPr>
        <w:ind w:left="1046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526" w:hanging="480"/>
      </w:pPr>
    </w:lvl>
    <w:lvl w:ilvl="2" w:tplc="0409001B" w:tentative="1">
      <w:start w:val="1"/>
      <w:numFmt w:val="lowerRoman"/>
      <w:lvlText w:val="%3."/>
      <w:lvlJc w:val="right"/>
      <w:pPr>
        <w:ind w:left="2006" w:hanging="480"/>
      </w:pPr>
    </w:lvl>
    <w:lvl w:ilvl="3" w:tplc="0409000F" w:tentative="1">
      <w:start w:val="1"/>
      <w:numFmt w:val="decimal"/>
      <w:lvlText w:val="%4."/>
      <w:lvlJc w:val="left"/>
      <w:pPr>
        <w:ind w:left="248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6" w:hanging="480"/>
      </w:pPr>
    </w:lvl>
    <w:lvl w:ilvl="5" w:tplc="0409001B" w:tentative="1">
      <w:start w:val="1"/>
      <w:numFmt w:val="lowerRoman"/>
      <w:lvlText w:val="%6."/>
      <w:lvlJc w:val="right"/>
      <w:pPr>
        <w:ind w:left="3446" w:hanging="480"/>
      </w:pPr>
    </w:lvl>
    <w:lvl w:ilvl="6" w:tplc="0409000F" w:tentative="1">
      <w:start w:val="1"/>
      <w:numFmt w:val="decimal"/>
      <w:lvlText w:val="%7."/>
      <w:lvlJc w:val="left"/>
      <w:pPr>
        <w:ind w:left="392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6" w:hanging="480"/>
      </w:pPr>
    </w:lvl>
    <w:lvl w:ilvl="8" w:tplc="0409001B" w:tentative="1">
      <w:start w:val="1"/>
      <w:numFmt w:val="lowerRoman"/>
      <w:lvlText w:val="%9."/>
      <w:lvlJc w:val="right"/>
      <w:pPr>
        <w:ind w:left="4886" w:hanging="480"/>
      </w:pPr>
    </w:lvl>
  </w:abstractNum>
  <w:abstractNum w:abstractNumId="3">
    <w:nsid w:val="3DDE21F8"/>
    <w:multiLevelType w:val="multilevel"/>
    <w:tmpl w:val="BD3AF30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>
    <w:nsid w:val="3EFB5D2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>
    <w:nsid w:val="4C257998"/>
    <w:multiLevelType w:val="hybridMultilevel"/>
    <w:tmpl w:val="15640600"/>
    <w:lvl w:ilvl="0" w:tplc="70EEF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D5C2813"/>
    <w:multiLevelType w:val="multilevel"/>
    <w:tmpl w:val="C83649C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6DE94B66"/>
    <w:multiLevelType w:val="multilevel"/>
    <w:tmpl w:val="E51AD8D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cs="Times New Roman" w:hint="default"/>
        <w:i w:val="0"/>
        <w:i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8AB"/>
    <w:rsid w:val="00000766"/>
    <w:rsid w:val="00004BF4"/>
    <w:rsid w:val="00007EEE"/>
    <w:rsid w:val="00015387"/>
    <w:rsid w:val="00020C0A"/>
    <w:rsid w:val="000257A7"/>
    <w:rsid w:val="0003154C"/>
    <w:rsid w:val="0003234E"/>
    <w:rsid w:val="000328A5"/>
    <w:rsid w:val="00035DED"/>
    <w:rsid w:val="000368C9"/>
    <w:rsid w:val="0005132E"/>
    <w:rsid w:val="00051AE7"/>
    <w:rsid w:val="00053A8C"/>
    <w:rsid w:val="00056890"/>
    <w:rsid w:val="00057494"/>
    <w:rsid w:val="0006087C"/>
    <w:rsid w:val="00065A1B"/>
    <w:rsid w:val="00066301"/>
    <w:rsid w:val="000667FE"/>
    <w:rsid w:val="00071566"/>
    <w:rsid w:val="00072912"/>
    <w:rsid w:val="00072DE7"/>
    <w:rsid w:val="00073D6B"/>
    <w:rsid w:val="00074FE6"/>
    <w:rsid w:val="00076A6D"/>
    <w:rsid w:val="00086390"/>
    <w:rsid w:val="00086C85"/>
    <w:rsid w:val="00087BCF"/>
    <w:rsid w:val="000908E1"/>
    <w:rsid w:val="00091095"/>
    <w:rsid w:val="00093D58"/>
    <w:rsid w:val="00093EDA"/>
    <w:rsid w:val="000942B3"/>
    <w:rsid w:val="000949A9"/>
    <w:rsid w:val="00095F3C"/>
    <w:rsid w:val="000A0D41"/>
    <w:rsid w:val="000A1155"/>
    <w:rsid w:val="000A122E"/>
    <w:rsid w:val="000A6D65"/>
    <w:rsid w:val="000B48BB"/>
    <w:rsid w:val="000B5B37"/>
    <w:rsid w:val="000C74F6"/>
    <w:rsid w:val="000C7CFE"/>
    <w:rsid w:val="000C7FE2"/>
    <w:rsid w:val="000D392E"/>
    <w:rsid w:val="000E0E30"/>
    <w:rsid w:val="000E4AD8"/>
    <w:rsid w:val="000E5A2D"/>
    <w:rsid w:val="000E6FB0"/>
    <w:rsid w:val="000F5622"/>
    <w:rsid w:val="000F7812"/>
    <w:rsid w:val="00101164"/>
    <w:rsid w:val="00105FF8"/>
    <w:rsid w:val="00112F72"/>
    <w:rsid w:val="00113ADF"/>
    <w:rsid w:val="00115BF3"/>
    <w:rsid w:val="00121F68"/>
    <w:rsid w:val="0012218F"/>
    <w:rsid w:val="001230BF"/>
    <w:rsid w:val="001261C9"/>
    <w:rsid w:val="00126CA0"/>
    <w:rsid w:val="0013074B"/>
    <w:rsid w:val="00130DA2"/>
    <w:rsid w:val="001371F3"/>
    <w:rsid w:val="00137299"/>
    <w:rsid w:val="00137EF6"/>
    <w:rsid w:val="001411B0"/>
    <w:rsid w:val="00142778"/>
    <w:rsid w:val="00145E89"/>
    <w:rsid w:val="00146711"/>
    <w:rsid w:val="00146FDC"/>
    <w:rsid w:val="00150247"/>
    <w:rsid w:val="00151695"/>
    <w:rsid w:val="00152010"/>
    <w:rsid w:val="00155972"/>
    <w:rsid w:val="001605E2"/>
    <w:rsid w:val="00160D14"/>
    <w:rsid w:val="001613E8"/>
    <w:rsid w:val="001618F8"/>
    <w:rsid w:val="00166D7F"/>
    <w:rsid w:val="00167518"/>
    <w:rsid w:val="001675AA"/>
    <w:rsid w:val="00170C1E"/>
    <w:rsid w:val="00170D01"/>
    <w:rsid w:val="001719CC"/>
    <w:rsid w:val="00172681"/>
    <w:rsid w:val="00174351"/>
    <w:rsid w:val="00177DF8"/>
    <w:rsid w:val="0018734A"/>
    <w:rsid w:val="00187A98"/>
    <w:rsid w:val="00190D38"/>
    <w:rsid w:val="001952BD"/>
    <w:rsid w:val="00196F0C"/>
    <w:rsid w:val="001A4926"/>
    <w:rsid w:val="001A4B4E"/>
    <w:rsid w:val="001A4DC6"/>
    <w:rsid w:val="001A527C"/>
    <w:rsid w:val="001B6033"/>
    <w:rsid w:val="001B6B22"/>
    <w:rsid w:val="001B76D9"/>
    <w:rsid w:val="001C025D"/>
    <w:rsid w:val="001C029A"/>
    <w:rsid w:val="001C03E0"/>
    <w:rsid w:val="001C2D6F"/>
    <w:rsid w:val="001C4424"/>
    <w:rsid w:val="001C5B4A"/>
    <w:rsid w:val="001C65D2"/>
    <w:rsid w:val="001D355D"/>
    <w:rsid w:val="001D6C68"/>
    <w:rsid w:val="001D78F1"/>
    <w:rsid w:val="001E45ED"/>
    <w:rsid w:val="001F1501"/>
    <w:rsid w:val="001F5750"/>
    <w:rsid w:val="001F5BB7"/>
    <w:rsid w:val="002035E5"/>
    <w:rsid w:val="0021328F"/>
    <w:rsid w:val="00214531"/>
    <w:rsid w:val="00216EC4"/>
    <w:rsid w:val="0022066F"/>
    <w:rsid w:val="00231B0F"/>
    <w:rsid w:val="002339C5"/>
    <w:rsid w:val="00234964"/>
    <w:rsid w:val="00236A8F"/>
    <w:rsid w:val="00237375"/>
    <w:rsid w:val="002431F6"/>
    <w:rsid w:val="00250E0D"/>
    <w:rsid w:val="002526B8"/>
    <w:rsid w:val="00252FE4"/>
    <w:rsid w:val="0025447F"/>
    <w:rsid w:val="002545DC"/>
    <w:rsid w:val="002572EA"/>
    <w:rsid w:val="0026047F"/>
    <w:rsid w:val="00262402"/>
    <w:rsid w:val="0026359E"/>
    <w:rsid w:val="0027053D"/>
    <w:rsid w:val="00272694"/>
    <w:rsid w:val="00276F6B"/>
    <w:rsid w:val="00284EA6"/>
    <w:rsid w:val="00286F87"/>
    <w:rsid w:val="00292DD6"/>
    <w:rsid w:val="00292DDA"/>
    <w:rsid w:val="002949B2"/>
    <w:rsid w:val="002974E4"/>
    <w:rsid w:val="002A26D5"/>
    <w:rsid w:val="002A3701"/>
    <w:rsid w:val="002A4118"/>
    <w:rsid w:val="002A4F05"/>
    <w:rsid w:val="002A7C4E"/>
    <w:rsid w:val="002B223D"/>
    <w:rsid w:val="002B6C81"/>
    <w:rsid w:val="002B70F7"/>
    <w:rsid w:val="002C0FBA"/>
    <w:rsid w:val="002C6920"/>
    <w:rsid w:val="002D48AE"/>
    <w:rsid w:val="002D5FAB"/>
    <w:rsid w:val="002D6C4D"/>
    <w:rsid w:val="002E43B7"/>
    <w:rsid w:val="002E53C7"/>
    <w:rsid w:val="002E66D3"/>
    <w:rsid w:val="002F00AC"/>
    <w:rsid w:val="002F056B"/>
    <w:rsid w:val="002F418D"/>
    <w:rsid w:val="002F64F3"/>
    <w:rsid w:val="0030197C"/>
    <w:rsid w:val="00302391"/>
    <w:rsid w:val="003037EF"/>
    <w:rsid w:val="00305A42"/>
    <w:rsid w:val="00306B18"/>
    <w:rsid w:val="00307996"/>
    <w:rsid w:val="00307A51"/>
    <w:rsid w:val="00310CE3"/>
    <w:rsid w:val="00312DEC"/>
    <w:rsid w:val="003141EA"/>
    <w:rsid w:val="00315F23"/>
    <w:rsid w:val="00320908"/>
    <w:rsid w:val="00323E21"/>
    <w:rsid w:val="00324B4F"/>
    <w:rsid w:val="00325080"/>
    <w:rsid w:val="003275D3"/>
    <w:rsid w:val="00331D69"/>
    <w:rsid w:val="00333CE2"/>
    <w:rsid w:val="003345F2"/>
    <w:rsid w:val="003347AF"/>
    <w:rsid w:val="00335FBC"/>
    <w:rsid w:val="0033600A"/>
    <w:rsid w:val="00345B5C"/>
    <w:rsid w:val="003468A5"/>
    <w:rsid w:val="003505DB"/>
    <w:rsid w:val="003531DC"/>
    <w:rsid w:val="00354E59"/>
    <w:rsid w:val="00361FD4"/>
    <w:rsid w:val="00365094"/>
    <w:rsid w:val="00365D14"/>
    <w:rsid w:val="003661E3"/>
    <w:rsid w:val="003701EC"/>
    <w:rsid w:val="00372AB5"/>
    <w:rsid w:val="00373A14"/>
    <w:rsid w:val="003774F2"/>
    <w:rsid w:val="00381569"/>
    <w:rsid w:val="0038160E"/>
    <w:rsid w:val="00381C25"/>
    <w:rsid w:val="00383A29"/>
    <w:rsid w:val="00386A42"/>
    <w:rsid w:val="00390B06"/>
    <w:rsid w:val="003915E6"/>
    <w:rsid w:val="00395930"/>
    <w:rsid w:val="00396549"/>
    <w:rsid w:val="00397CA6"/>
    <w:rsid w:val="003A016C"/>
    <w:rsid w:val="003A1149"/>
    <w:rsid w:val="003A338E"/>
    <w:rsid w:val="003A4BE1"/>
    <w:rsid w:val="003A6398"/>
    <w:rsid w:val="003A6A4D"/>
    <w:rsid w:val="003A6D03"/>
    <w:rsid w:val="003C35CA"/>
    <w:rsid w:val="003C4E07"/>
    <w:rsid w:val="003D2176"/>
    <w:rsid w:val="003D6D6B"/>
    <w:rsid w:val="003D6DAD"/>
    <w:rsid w:val="003D7E1B"/>
    <w:rsid w:val="003E2CE7"/>
    <w:rsid w:val="003E7BB9"/>
    <w:rsid w:val="003F253B"/>
    <w:rsid w:val="003F3CB6"/>
    <w:rsid w:val="004007F2"/>
    <w:rsid w:val="004011D1"/>
    <w:rsid w:val="00403E00"/>
    <w:rsid w:val="00404283"/>
    <w:rsid w:val="00405EC5"/>
    <w:rsid w:val="00410FA8"/>
    <w:rsid w:val="00414779"/>
    <w:rsid w:val="00426318"/>
    <w:rsid w:val="004302CA"/>
    <w:rsid w:val="004346E5"/>
    <w:rsid w:val="00444F54"/>
    <w:rsid w:val="00455801"/>
    <w:rsid w:val="00455A27"/>
    <w:rsid w:val="00455F44"/>
    <w:rsid w:val="00457ABC"/>
    <w:rsid w:val="00460BFC"/>
    <w:rsid w:val="00461613"/>
    <w:rsid w:val="00463C78"/>
    <w:rsid w:val="0046456F"/>
    <w:rsid w:val="00464FF6"/>
    <w:rsid w:val="0046520A"/>
    <w:rsid w:val="00466782"/>
    <w:rsid w:val="00472D63"/>
    <w:rsid w:val="00473CC3"/>
    <w:rsid w:val="00475992"/>
    <w:rsid w:val="00476F2A"/>
    <w:rsid w:val="004804EF"/>
    <w:rsid w:val="00480AB2"/>
    <w:rsid w:val="00480F5B"/>
    <w:rsid w:val="0048395A"/>
    <w:rsid w:val="00483B06"/>
    <w:rsid w:val="00484268"/>
    <w:rsid w:val="0048496D"/>
    <w:rsid w:val="00492CC8"/>
    <w:rsid w:val="00493790"/>
    <w:rsid w:val="00493FBE"/>
    <w:rsid w:val="00494D05"/>
    <w:rsid w:val="004A1759"/>
    <w:rsid w:val="004A241C"/>
    <w:rsid w:val="004A7C52"/>
    <w:rsid w:val="004B1FAC"/>
    <w:rsid w:val="004B4DFF"/>
    <w:rsid w:val="004B5921"/>
    <w:rsid w:val="004B5E35"/>
    <w:rsid w:val="004C12AC"/>
    <w:rsid w:val="004C220F"/>
    <w:rsid w:val="004C33E5"/>
    <w:rsid w:val="004C3417"/>
    <w:rsid w:val="004C57DC"/>
    <w:rsid w:val="004C5DB5"/>
    <w:rsid w:val="004C67DF"/>
    <w:rsid w:val="004D1B32"/>
    <w:rsid w:val="004D3A5B"/>
    <w:rsid w:val="004D3BF6"/>
    <w:rsid w:val="004D4264"/>
    <w:rsid w:val="004D4937"/>
    <w:rsid w:val="004D6437"/>
    <w:rsid w:val="004D7997"/>
    <w:rsid w:val="004E0D15"/>
    <w:rsid w:val="004E5347"/>
    <w:rsid w:val="004E6481"/>
    <w:rsid w:val="004F10BF"/>
    <w:rsid w:val="004F1D34"/>
    <w:rsid w:val="00500F93"/>
    <w:rsid w:val="00501343"/>
    <w:rsid w:val="00501408"/>
    <w:rsid w:val="0050193C"/>
    <w:rsid w:val="00502D5F"/>
    <w:rsid w:val="00502F9F"/>
    <w:rsid w:val="00504DDE"/>
    <w:rsid w:val="0050675B"/>
    <w:rsid w:val="00506918"/>
    <w:rsid w:val="00510CFD"/>
    <w:rsid w:val="00512E2E"/>
    <w:rsid w:val="00513014"/>
    <w:rsid w:val="00513F38"/>
    <w:rsid w:val="005145CE"/>
    <w:rsid w:val="0052564B"/>
    <w:rsid w:val="005257C2"/>
    <w:rsid w:val="00525FA2"/>
    <w:rsid w:val="0053091C"/>
    <w:rsid w:val="00530A2E"/>
    <w:rsid w:val="00531B15"/>
    <w:rsid w:val="005327F8"/>
    <w:rsid w:val="00533A40"/>
    <w:rsid w:val="00534BBD"/>
    <w:rsid w:val="00540DDE"/>
    <w:rsid w:val="00541113"/>
    <w:rsid w:val="005411FF"/>
    <w:rsid w:val="00546FB3"/>
    <w:rsid w:val="00547BD3"/>
    <w:rsid w:val="00553B10"/>
    <w:rsid w:val="00555691"/>
    <w:rsid w:val="005574FB"/>
    <w:rsid w:val="005608ED"/>
    <w:rsid w:val="00562210"/>
    <w:rsid w:val="0056290A"/>
    <w:rsid w:val="005649CA"/>
    <w:rsid w:val="005652F1"/>
    <w:rsid w:val="00570D57"/>
    <w:rsid w:val="0057129D"/>
    <w:rsid w:val="00572DAD"/>
    <w:rsid w:val="005752DC"/>
    <w:rsid w:val="005776C2"/>
    <w:rsid w:val="005808C5"/>
    <w:rsid w:val="0058162C"/>
    <w:rsid w:val="00584EE3"/>
    <w:rsid w:val="005863EE"/>
    <w:rsid w:val="00592F3C"/>
    <w:rsid w:val="005A042F"/>
    <w:rsid w:val="005A0671"/>
    <w:rsid w:val="005A477E"/>
    <w:rsid w:val="005A4A67"/>
    <w:rsid w:val="005A4B68"/>
    <w:rsid w:val="005A4F58"/>
    <w:rsid w:val="005A5284"/>
    <w:rsid w:val="005B02EF"/>
    <w:rsid w:val="005B048C"/>
    <w:rsid w:val="005B0D15"/>
    <w:rsid w:val="005B1B21"/>
    <w:rsid w:val="005B4CB9"/>
    <w:rsid w:val="005B5173"/>
    <w:rsid w:val="005B5898"/>
    <w:rsid w:val="005C08FB"/>
    <w:rsid w:val="005C46BA"/>
    <w:rsid w:val="005C61E4"/>
    <w:rsid w:val="005C66B3"/>
    <w:rsid w:val="005C69B9"/>
    <w:rsid w:val="005D2548"/>
    <w:rsid w:val="005D4752"/>
    <w:rsid w:val="005D5D0B"/>
    <w:rsid w:val="005D5D26"/>
    <w:rsid w:val="005E04C8"/>
    <w:rsid w:val="005E0F71"/>
    <w:rsid w:val="005E446F"/>
    <w:rsid w:val="005E50FE"/>
    <w:rsid w:val="005E6927"/>
    <w:rsid w:val="005E7BD8"/>
    <w:rsid w:val="005F0E89"/>
    <w:rsid w:val="005F17CE"/>
    <w:rsid w:val="005F5757"/>
    <w:rsid w:val="00600572"/>
    <w:rsid w:val="0060240C"/>
    <w:rsid w:val="006025E6"/>
    <w:rsid w:val="00603B0E"/>
    <w:rsid w:val="00606BFC"/>
    <w:rsid w:val="00607580"/>
    <w:rsid w:val="006107E1"/>
    <w:rsid w:val="00611B4B"/>
    <w:rsid w:val="00612316"/>
    <w:rsid w:val="00615BAA"/>
    <w:rsid w:val="00616A0F"/>
    <w:rsid w:val="00622A80"/>
    <w:rsid w:val="00622B9B"/>
    <w:rsid w:val="0062548A"/>
    <w:rsid w:val="00634FF4"/>
    <w:rsid w:val="0063529F"/>
    <w:rsid w:val="00635FF4"/>
    <w:rsid w:val="00640735"/>
    <w:rsid w:val="00641021"/>
    <w:rsid w:val="00641C6C"/>
    <w:rsid w:val="006449F4"/>
    <w:rsid w:val="006463F0"/>
    <w:rsid w:val="006525E9"/>
    <w:rsid w:val="00652D60"/>
    <w:rsid w:val="006606B7"/>
    <w:rsid w:val="00660AE0"/>
    <w:rsid w:val="00660E2D"/>
    <w:rsid w:val="006617E8"/>
    <w:rsid w:val="00661905"/>
    <w:rsid w:val="00661F5C"/>
    <w:rsid w:val="00662B89"/>
    <w:rsid w:val="00665617"/>
    <w:rsid w:val="006662DF"/>
    <w:rsid w:val="00667816"/>
    <w:rsid w:val="00667B84"/>
    <w:rsid w:val="00674BB8"/>
    <w:rsid w:val="00676879"/>
    <w:rsid w:val="0068045C"/>
    <w:rsid w:val="00681D58"/>
    <w:rsid w:val="00684B6C"/>
    <w:rsid w:val="006855DD"/>
    <w:rsid w:val="00694C47"/>
    <w:rsid w:val="006A0D60"/>
    <w:rsid w:val="006A2490"/>
    <w:rsid w:val="006A281C"/>
    <w:rsid w:val="006A39D2"/>
    <w:rsid w:val="006A48AF"/>
    <w:rsid w:val="006B18CA"/>
    <w:rsid w:val="006B2062"/>
    <w:rsid w:val="006B4077"/>
    <w:rsid w:val="006B7266"/>
    <w:rsid w:val="006C16B6"/>
    <w:rsid w:val="006C3B0B"/>
    <w:rsid w:val="006C45E1"/>
    <w:rsid w:val="006C5FF0"/>
    <w:rsid w:val="006C64D0"/>
    <w:rsid w:val="006D3BE0"/>
    <w:rsid w:val="006E246A"/>
    <w:rsid w:val="006E36B2"/>
    <w:rsid w:val="006E4DA0"/>
    <w:rsid w:val="006E70BF"/>
    <w:rsid w:val="006F57B4"/>
    <w:rsid w:val="006F6401"/>
    <w:rsid w:val="006F66DA"/>
    <w:rsid w:val="006F6F4D"/>
    <w:rsid w:val="00700553"/>
    <w:rsid w:val="00703C30"/>
    <w:rsid w:val="00707E14"/>
    <w:rsid w:val="007131DB"/>
    <w:rsid w:val="007169FE"/>
    <w:rsid w:val="007177B1"/>
    <w:rsid w:val="007201D5"/>
    <w:rsid w:val="00721E5E"/>
    <w:rsid w:val="00722556"/>
    <w:rsid w:val="0072437D"/>
    <w:rsid w:val="00731B6C"/>
    <w:rsid w:val="00732647"/>
    <w:rsid w:val="00735B30"/>
    <w:rsid w:val="007404A6"/>
    <w:rsid w:val="00744E56"/>
    <w:rsid w:val="00751486"/>
    <w:rsid w:val="00751C6F"/>
    <w:rsid w:val="00752E64"/>
    <w:rsid w:val="00754B3C"/>
    <w:rsid w:val="00755B4F"/>
    <w:rsid w:val="007560A3"/>
    <w:rsid w:val="00760989"/>
    <w:rsid w:val="00773ADE"/>
    <w:rsid w:val="00773EEE"/>
    <w:rsid w:val="00775AFE"/>
    <w:rsid w:val="0077627F"/>
    <w:rsid w:val="00776C6C"/>
    <w:rsid w:val="0078343C"/>
    <w:rsid w:val="0078506D"/>
    <w:rsid w:val="00785112"/>
    <w:rsid w:val="00790501"/>
    <w:rsid w:val="00791C2D"/>
    <w:rsid w:val="0079445C"/>
    <w:rsid w:val="00794EB4"/>
    <w:rsid w:val="00797EAA"/>
    <w:rsid w:val="007A02CD"/>
    <w:rsid w:val="007A7301"/>
    <w:rsid w:val="007B01B7"/>
    <w:rsid w:val="007B07AF"/>
    <w:rsid w:val="007B1D1B"/>
    <w:rsid w:val="007B3465"/>
    <w:rsid w:val="007B3D16"/>
    <w:rsid w:val="007B4BAF"/>
    <w:rsid w:val="007B666D"/>
    <w:rsid w:val="007B7CE0"/>
    <w:rsid w:val="007B7F4F"/>
    <w:rsid w:val="007C24BF"/>
    <w:rsid w:val="007C4D4D"/>
    <w:rsid w:val="007C5BF4"/>
    <w:rsid w:val="007C6F77"/>
    <w:rsid w:val="007D0F40"/>
    <w:rsid w:val="007D2910"/>
    <w:rsid w:val="007D2F65"/>
    <w:rsid w:val="007D4E7F"/>
    <w:rsid w:val="007D5A91"/>
    <w:rsid w:val="007E0C92"/>
    <w:rsid w:val="007E1A35"/>
    <w:rsid w:val="007E2A78"/>
    <w:rsid w:val="007E2E5F"/>
    <w:rsid w:val="007E30FE"/>
    <w:rsid w:val="007E34B7"/>
    <w:rsid w:val="007E53AD"/>
    <w:rsid w:val="007F06CF"/>
    <w:rsid w:val="007F166D"/>
    <w:rsid w:val="007F3113"/>
    <w:rsid w:val="008011E3"/>
    <w:rsid w:val="008027BD"/>
    <w:rsid w:val="00803576"/>
    <w:rsid w:val="008052C1"/>
    <w:rsid w:val="00807CBA"/>
    <w:rsid w:val="00810BEF"/>
    <w:rsid w:val="00811241"/>
    <w:rsid w:val="0081156D"/>
    <w:rsid w:val="00815C76"/>
    <w:rsid w:val="00821A04"/>
    <w:rsid w:val="00822B57"/>
    <w:rsid w:val="008233BD"/>
    <w:rsid w:val="008240E0"/>
    <w:rsid w:val="008241C3"/>
    <w:rsid w:val="00826C0D"/>
    <w:rsid w:val="00830435"/>
    <w:rsid w:val="0083228E"/>
    <w:rsid w:val="00836445"/>
    <w:rsid w:val="008368B9"/>
    <w:rsid w:val="0084156F"/>
    <w:rsid w:val="008416B5"/>
    <w:rsid w:val="00842EDD"/>
    <w:rsid w:val="0084419E"/>
    <w:rsid w:val="00844813"/>
    <w:rsid w:val="00852A71"/>
    <w:rsid w:val="00856DBC"/>
    <w:rsid w:val="00857FAF"/>
    <w:rsid w:val="008602EB"/>
    <w:rsid w:val="0086222B"/>
    <w:rsid w:val="00862B2B"/>
    <w:rsid w:val="00863C78"/>
    <w:rsid w:val="00866EBB"/>
    <w:rsid w:val="0086790A"/>
    <w:rsid w:val="008711CE"/>
    <w:rsid w:val="008716DC"/>
    <w:rsid w:val="00871CC5"/>
    <w:rsid w:val="00881481"/>
    <w:rsid w:val="008876C2"/>
    <w:rsid w:val="00887EA7"/>
    <w:rsid w:val="00892395"/>
    <w:rsid w:val="0089258D"/>
    <w:rsid w:val="0089369A"/>
    <w:rsid w:val="008936E3"/>
    <w:rsid w:val="00894C55"/>
    <w:rsid w:val="008953BA"/>
    <w:rsid w:val="00895686"/>
    <w:rsid w:val="0089711E"/>
    <w:rsid w:val="00897148"/>
    <w:rsid w:val="00897481"/>
    <w:rsid w:val="008A3C41"/>
    <w:rsid w:val="008A47B2"/>
    <w:rsid w:val="008A73F4"/>
    <w:rsid w:val="008B2F6E"/>
    <w:rsid w:val="008B33E4"/>
    <w:rsid w:val="008C0C79"/>
    <w:rsid w:val="008C1CD1"/>
    <w:rsid w:val="008C2D0C"/>
    <w:rsid w:val="008C5F06"/>
    <w:rsid w:val="008D1729"/>
    <w:rsid w:val="008D281D"/>
    <w:rsid w:val="008D327B"/>
    <w:rsid w:val="008E27D0"/>
    <w:rsid w:val="008E2A4B"/>
    <w:rsid w:val="008F0962"/>
    <w:rsid w:val="008F36E4"/>
    <w:rsid w:val="008F6736"/>
    <w:rsid w:val="00901442"/>
    <w:rsid w:val="00906027"/>
    <w:rsid w:val="009108CA"/>
    <w:rsid w:val="009135BE"/>
    <w:rsid w:val="00913B3B"/>
    <w:rsid w:val="00914533"/>
    <w:rsid w:val="0091563A"/>
    <w:rsid w:val="00916B3A"/>
    <w:rsid w:val="00917B44"/>
    <w:rsid w:val="00920316"/>
    <w:rsid w:val="00920D75"/>
    <w:rsid w:val="00921E84"/>
    <w:rsid w:val="00922546"/>
    <w:rsid w:val="00922773"/>
    <w:rsid w:val="009315E2"/>
    <w:rsid w:val="009330B3"/>
    <w:rsid w:val="009357F4"/>
    <w:rsid w:val="009401E7"/>
    <w:rsid w:val="009413B9"/>
    <w:rsid w:val="00944289"/>
    <w:rsid w:val="00947227"/>
    <w:rsid w:val="00951B0F"/>
    <w:rsid w:val="009522E4"/>
    <w:rsid w:val="009533F4"/>
    <w:rsid w:val="00953AFB"/>
    <w:rsid w:val="009549A0"/>
    <w:rsid w:val="0095660B"/>
    <w:rsid w:val="00956F86"/>
    <w:rsid w:val="00957BB6"/>
    <w:rsid w:val="00960047"/>
    <w:rsid w:val="00965B48"/>
    <w:rsid w:val="00971E4B"/>
    <w:rsid w:val="00975F93"/>
    <w:rsid w:val="00984848"/>
    <w:rsid w:val="009855ED"/>
    <w:rsid w:val="00987901"/>
    <w:rsid w:val="00991119"/>
    <w:rsid w:val="009911B6"/>
    <w:rsid w:val="00994699"/>
    <w:rsid w:val="009954CA"/>
    <w:rsid w:val="00997288"/>
    <w:rsid w:val="00997B3D"/>
    <w:rsid w:val="009A106D"/>
    <w:rsid w:val="009A4731"/>
    <w:rsid w:val="009B0A9E"/>
    <w:rsid w:val="009B3D0F"/>
    <w:rsid w:val="009B3F4D"/>
    <w:rsid w:val="009B52D3"/>
    <w:rsid w:val="009B7D7A"/>
    <w:rsid w:val="009B7DE9"/>
    <w:rsid w:val="009C11B4"/>
    <w:rsid w:val="009C177E"/>
    <w:rsid w:val="009C567C"/>
    <w:rsid w:val="009C6A92"/>
    <w:rsid w:val="009C7965"/>
    <w:rsid w:val="009D379E"/>
    <w:rsid w:val="009D5DAC"/>
    <w:rsid w:val="009D6C4F"/>
    <w:rsid w:val="009E0500"/>
    <w:rsid w:val="009E07E6"/>
    <w:rsid w:val="009E1ABE"/>
    <w:rsid w:val="009E5CC2"/>
    <w:rsid w:val="009E7A1E"/>
    <w:rsid w:val="009F4D07"/>
    <w:rsid w:val="009F7942"/>
    <w:rsid w:val="009F7C25"/>
    <w:rsid w:val="00A1424B"/>
    <w:rsid w:val="00A16706"/>
    <w:rsid w:val="00A16EAD"/>
    <w:rsid w:val="00A20122"/>
    <w:rsid w:val="00A203C8"/>
    <w:rsid w:val="00A216D1"/>
    <w:rsid w:val="00A22EFD"/>
    <w:rsid w:val="00A2441F"/>
    <w:rsid w:val="00A272F9"/>
    <w:rsid w:val="00A2778F"/>
    <w:rsid w:val="00A32524"/>
    <w:rsid w:val="00A329D1"/>
    <w:rsid w:val="00A33217"/>
    <w:rsid w:val="00A35EB8"/>
    <w:rsid w:val="00A37941"/>
    <w:rsid w:val="00A403FA"/>
    <w:rsid w:val="00A418D3"/>
    <w:rsid w:val="00A420E5"/>
    <w:rsid w:val="00A55FD0"/>
    <w:rsid w:val="00A624BC"/>
    <w:rsid w:val="00A62718"/>
    <w:rsid w:val="00A66DF1"/>
    <w:rsid w:val="00A73D10"/>
    <w:rsid w:val="00A759A9"/>
    <w:rsid w:val="00A827FC"/>
    <w:rsid w:val="00A82987"/>
    <w:rsid w:val="00A85BB8"/>
    <w:rsid w:val="00A90575"/>
    <w:rsid w:val="00A90AB0"/>
    <w:rsid w:val="00A92518"/>
    <w:rsid w:val="00A97AD9"/>
    <w:rsid w:val="00AA080C"/>
    <w:rsid w:val="00AA0FCE"/>
    <w:rsid w:val="00AA4BC6"/>
    <w:rsid w:val="00AA7EF1"/>
    <w:rsid w:val="00AB32C6"/>
    <w:rsid w:val="00AB33D4"/>
    <w:rsid w:val="00AB53C7"/>
    <w:rsid w:val="00AB5A58"/>
    <w:rsid w:val="00AC03B3"/>
    <w:rsid w:val="00AC4384"/>
    <w:rsid w:val="00AC5507"/>
    <w:rsid w:val="00AC6D57"/>
    <w:rsid w:val="00AD161D"/>
    <w:rsid w:val="00AD7818"/>
    <w:rsid w:val="00AE4C4D"/>
    <w:rsid w:val="00AF2649"/>
    <w:rsid w:val="00AF2ECA"/>
    <w:rsid w:val="00AF61F8"/>
    <w:rsid w:val="00AF7482"/>
    <w:rsid w:val="00B01E18"/>
    <w:rsid w:val="00B03CB7"/>
    <w:rsid w:val="00B04412"/>
    <w:rsid w:val="00B07ABF"/>
    <w:rsid w:val="00B07DC1"/>
    <w:rsid w:val="00B107D4"/>
    <w:rsid w:val="00B20261"/>
    <w:rsid w:val="00B22CAF"/>
    <w:rsid w:val="00B24784"/>
    <w:rsid w:val="00B2623E"/>
    <w:rsid w:val="00B278AB"/>
    <w:rsid w:val="00B30238"/>
    <w:rsid w:val="00B3572D"/>
    <w:rsid w:val="00B419A8"/>
    <w:rsid w:val="00B47395"/>
    <w:rsid w:val="00B47BD1"/>
    <w:rsid w:val="00B47C7A"/>
    <w:rsid w:val="00B47F46"/>
    <w:rsid w:val="00B507DE"/>
    <w:rsid w:val="00B512B3"/>
    <w:rsid w:val="00B555A8"/>
    <w:rsid w:val="00B57FAB"/>
    <w:rsid w:val="00B62A3A"/>
    <w:rsid w:val="00B62C9A"/>
    <w:rsid w:val="00B633F5"/>
    <w:rsid w:val="00B6370A"/>
    <w:rsid w:val="00B66278"/>
    <w:rsid w:val="00B713E6"/>
    <w:rsid w:val="00B749C4"/>
    <w:rsid w:val="00B75E15"/>
    <w:rsid w:val="00B769D8"/>
    <w:rsid w:val="00B77C3E"/>
    <w:rsid w:val="00B8604F"/>
    <w:rsid w:val="00B86B3E"/>
    <w:rsid w:val="00B9024D"/>
    <w:rsid w:val="00B910E9"/>
    <w:rsid w:val="00B91645"/>
    <w:rsid w:val="00B93307"/>
    <w:rsid w:val="00B94075"/>
    <w:rsid w:val="00B9446B"/>
    <w:rsid w:val="00B97CA8"/>
    <w:rsid w:val="00BA133C"/>
    <w:rsid w:val="00BA1AEC"/>
    <w:rsid w:val="00BA1C40"/>
    <w:rsid w:val="00BA26C8"/>
    <w:rsid w:val="00BA33A0"/>
    <w:rsid w:val="00BA375C"/>
    <w:rsid w:val="00BA3D2B"/>
    <w:rsid w:val="00BA461D"/>
    <w:rsid w:val="00BB05C3"/>
    <w:rsid w:val="00BB06D8"/>
    <w:rsid w:val="00BB1D7F"/>
    <w:rsid w:val="00BB4A1F"/>
    <w:rsid w:val="00BC2795"/>
    <w:rsid w:val="00BC62D5"/>
    <w:rsid w:val="00BC7544"/>
    <w:rsid w:val="00BD09C5"/>
    <w:rsid w:val="00BD0CE1"/>
    <w:rsid w:val="00BD2335"/>
    <w:rsid w:val="00BD6130"/>
    <w:rsid w:val="00BD7494"/>
    <w:rsid w:val="00BD7E33"/>
    <w:rsid w:val="00BE26A7"/>
    <w:rsid w:val="00BE2CE5"/>
    <w:rsid w:val="00BE2F8A"/>
    <w:rsid w:val="00BE2FD6"/>
    <w:rsid w:val="00BE3B1C"/>
    <w:rsid w:val="00BE4D0F"/>
    <w:rsid w:val="00BE5FC4"/>
    <w:rsid w:val="00BE7689"/>
    <w:rsid w:val="00BF1C86"/>
    <w:rsid w:val="00BF2402"/>
    <w:rsid w:val="00BF24ED"/>
    <w:rsid w:val="00BF28CD"/>
    <w:rsid w:val="00BF37F4"/>
    <w:rsid w:val="00BF495C"/>
    <w:rsid w:val="00BF5BAA"/>
    <w:rsid w:val="00BF7B59"/>
    <w:rsid w:val="00C03857"/>
    <w:rsid w:val="00C038F0"/>
    <w:rsid w:val="00C03CFC"/>
    <w:rsid w:val="00C04F41"/>
    <w:rsid w:val="00C10CEE"/>
    <w:rsid w:val="00C11756"/>
    <w:rsid w:val="00C125CE"/>
    <w:rsid w:val="00C12F9D"/>
    <w:rsid w:val="00C155F2"/>
    <w:rsid w:val="00C20F65"/>
    <w:rsid w:val="00C21A88"/>
    <w:rsid w:val="00C21E14"/>
    <w:rsid w:val="00C2338B"/>
    <w:rsid w:val="00C235DD"/>
    <w:rsid w:val="00C23EE9"/>
    <w:rsid w:val="00C26B16"/>
    <w:rsid w:val="00C27EF4"/>
    <w:rsid w:val="00C32253"/>
    <w:rsid w:val="00C34346"/>
    <w:rsid w:val="00C36EB7"/>
    <w:rsid w:val="00C3768C"/>
    <w:rsid w:val="00C37A24"/>
    <w:rsid w:val="00C421D1"/>
    <w:rsid w:val="00C42440"/>
    <w:rsid w:val="00C424EB"/>
    <w:rsid w:val="00C42AB7"/>
    <w:rsid w:val="00C43E28"/>
    <w:rsid w:val="00C4479F"/>
    <w:rsid w:val="00C46B4E"/>
    <w:rsid w:val="00C53DAF"/>
    <w:rsid w:val="00C5772E"/>
    <w:rsid w:val="00C60BD6"/>
    <w:rsid w:val="00C63732"/>
    <w:rsid w:val="00C647E2"/>
    <w:rsid w:val="00C668C2"/>
    <w:rsid w:val="00C709EB"/>
    <w:rsid w:val="00C76185"/>
    <w:rsid w:val="00C867BD"/>
    <w:rsid w:val="00C92A96"/>
    <w:rsid w:val="00C93E9F"/>
    <w:rsid w:val="00C9610F"/>
    <w:rsid w:val="00C96E4B"/>
    <w:rsid w:val="00CA0A5F"/>
    <w:rsid w:val="00CA1808"/>
    <w:rsid w:val="00CB2DEA"/>
    <w:rsid w:val="00CC0406"/>
    <w:rsid w:val="00CC32DC"/>
    <w:rsid w:val="00CC349B"/>
    <w:rsid w:val="00CC41DC"/>
    <w:rsid w:val="00CC575C"/>
    <w:rsid w:val="00CC63CF"/>
    <w:rsid w:val="00CD3286"/>
    <w:rsid w:val="00CD4D8D"/>
    <w:rsid w:val="00CE05F3"/>
    <w:rsid w:val="00CE1D31"/>
    <w:rsid w:val="00CE7A1D"/>
    <w:rsid w:val="00CE7FA7"/>
    <w:rsid w:val="00CF0F28"/>
    <w:rsid w:val="00CF3024"/>
    <w:rsid w:val="00CF3744"/>
    <w:rsid w:val="00CF7443"/>
    <w:rsid w:val="00D00751"/>
    <w:rsid w:val="00D01492"/>
    <w:rsid w:val="00D038C7"/>
    <w:rsid w:val="00D05EC7"/>
    <w:rsid w:val="00D105D9"/>
    <w:rsid w:val="00D114BD"/>
    <w:rsid w:val="00D13743"/>
    <w:rsid w:val="00D13F68"/>
    <w:rsid w:val="00D158E4"/>
    <w:rsid w:val="00D16457"/>
    <w:rsid w:val="00D16BCF"/>
    <w:rsid w:val="00D173A9"/>
    <w:rsid w:val="00D21ED0"/>
    <w:rsid w:val="00D22CD9"/>
    <w:rsid w:val="00D24B74"/>
    <w:rsid w:val="00D26D9D"/>
    <w:rsid w:val="00D279BB"/>
    <w:rsid w:val="00D35960"/>
    <w:rsid w:val="00D40EDB"/>
    <w:rsid w:val="00D45D0D"/>
    <w:rsid w:val="00D47C74"/>
    <w:rsid w:val="00D507BD"/>
    <w:rsid w:val="00D5421C"/>
    <w:rsid w:val="00D56385"/>
    <w:rsid w:val="00D612E5"/>
    <w:rsid w:val="00D65FD5"/>
    <w:rsid w:val="00D67096"/>
    <w:rsid w:val="00D738C6"/>
    <w:rsid w:val="00D738FD"/>
    <w:rsid w:val="00D73EAB"/>
    <w:rsid w:val="00D7449C"/>
    <w:rsid w:val="00D750DF"/>
    <w:rsid w:val="00D76787"/>
    <w:rsid w:val="00D81E03"/>
    <w:rsid w:val="00D86FEE"/>
    <w:rsid w:val="00D93066"/>
    <w:rsid w:val="00D942F9"/>
    <w:rsid w:val="00D9625A"/>
    <w:rsid w:val="00D97391"/>
    <w:rsid w:val="00DA02AE"/>
    <w:rsid w:val="00DA3041"/>
    <w:rsid w:val="00DA6E92"/>
    <w:rsid w:val="00DB2974"/>
    <w:rsid w:val="00DB44C2"/>
    <w:rsid w:val="00DB4FB3"/>
    <w:rsid w:val="00DB567A"/>
    <w:rsid w:val="00DC1B07"/>
    <w:rsid w:val="00DC2F02"/>
    <w:rsid w:val="00DC6BD5"/>
    <w:rsid w:val="00DD33F8"/>
    <w:rsid w:val="00DE1865"/>
    <w:rsid w:val="00DE277C"/>
    <w:rsid w:val="00DE456D"/>
    <w:rsid w:val="00DE58E2"/>
    <w:rsid w:val="00DF206D"/>
    <w:rsid w:val="00DF27C4"/>
    <w:rsid w:val="00DF579D"/>
    <w:rsid w:val="00DF7DB9"/>
    <w:rsid w:val="00E0362E"/>
    <w:rsid w:val="00E03A27"/>
    <w:rsid w:val="00E07188"/>
    <w:rsid w:val="00E15E25"/>
    <w:rsid w:val="00E252CF"/>
    <w:rsid w:val="00E27B1B"/>
    <w:rsid w:val="00E33119"/>
    <w:rsid w:val="00E362C7"/>
    <w:rsid w:val="00E376FE"/>
    <w:rsid w:val="00E422CB"/>
    <w:rsid w:val="00E42D21"/>
    <w:rsid w:val="00E43650"/>
    <w:rsid w:val="00E43804"/>
    <w:rsid w:val="00E50654"/>
    <w:rsid w:val="00E53959"/>
    <w:rsid w:val="00E541D5"/>
    <w:rsid w:val="00E56415"/>
    <w:rsid w:val="00E61732"/>
    <w:rsid w:val="00E70031"/>
    <w:rsid w:val="00E7212D"/>
    <w:rsid w:val="00E7457B"/>
    <w:rsid w:val="00E75BA7"/>
    <w:rsid w:val="00E7637E"/>
    <w:rsid w:val="00E77133"/>
    <w:rsid w:val="00E81A62"/>
    <w:rsid w:val="00E83687"/>
    <w:rsid w:val="00E9131E"/>
    <w:rsid w:val="00E946F2"/>
    <w:rsid w:val="00E96AEE"/>
    <w:rsid w:val="00EA0129"/>
    <w:rsid w:val="00EA1631"/>
    <w:rsid w:val="00EA4101"/>
    <w:rsid w:val="00EA49B7"/>
    <w:rsid w:val="00EA719C"/>
    <w:rsid w:val="00EB2B4F"/>
    <w:rsid w:val="00EB5786"/>
    <w:rsid w:val="00EB6659"/>
    <w:rsid w:val="00EB6889"/>
    <w:rsid w:val="00EB6E90"/>
    <w:rsid w:val="00EC4966"/>
    <w:rsid w:val="00EC57E6"/>
    <w:rsid w:val="00ED109F"/>
    <w:rsid w:val="00ED24F1"/>
    <w:rsid w:val="00ED2586"/>
    <w:rsid w:val="00ED67DF"/>
    <w:rsid w:val="00EE3AF2"/>
    <w:rsid w:val="00EE4F6E"/>
    <w:rsid w:val="00EE5FD4"/>
    <w:rsid w:val="00EF0516"/>
    <w:rsid w:val="00EF75AD"/>
    <w:rsid w:val="00F03488"/>
    <w:rsid w:val="00F062E7"/>
    <w:rsid w:val="00F0639D"/>
    <w:rsid w:val="00F075B6"/>
    <w:rsid w:val="00F127AF"/>
    <w:rsid w:val="00F13AC1"/>
    <w:rsid w:val="00F14D2F"/>
    <w:rsid w:val="00F15EC8"/>
    <w:rsid w:val="00F24B52"/>
    <w:rsid w:val="00F2600B"/>
    <w:rsid w:val="00F26D01"/>
    <w:rsid w:val="00F300B5"/>
    <w:rsid w:val="00F32E03"/>
    <w:rsid w:val="00F33F74"/>
    <w:rsid w:val="00F343E9"/>
    <w:rsid w:val="00F351D2"/>
    <w:rsid w:val="00F379DE"/>
    <w:rsid w:val="00F416C8"/>
    <w:rsid w:val="00F501A9"/>
    <w:rsid w:val="00F531A9"/>
    <w:rsid w:val="00F55954"/>
    <w:rsid w:val="00F5677C"/>
    <w:rsid w:val="00F57E58"/>
    <w:rsid w:val="00F63610"/>
    <w:rsid w:val="00F646A1"/>
    <w:rsid w:val="00F7330B"/>
    <w:rsid w:val="00F76E0C"/>
    <w:rsid w:val="00F82407"/>
    <w:rsid w:val="00F86056"/>
    <w:rsid w:val="00F8699D"/>
    <w:rsid w:val="00F90FA6"/>
    <w:rsid w:val="00F91672"/>
    <w:rsid w:val="00F92FDA"/>
    <w:rsid w:val="00F935A9"/>
    <w:rsid w:val="00F96C07"/>
    <w:rsid w:val="00FA4271"/>
    <w:rsid w:val="00FA4E7C"/>
    <w:rsid w:val="00FA504D"/>
    <w:rsid w:val="00FA5378"/>
    <w:rsid w:val="00FA57FC"/>
    <w:rsid w:val="00FA6F7E"/>
    <w:rsid w:val="00FA70AD"/>
    <w:rsid w:val="00FB0E97"/>
    <w:rsid w:val="00FB1154"/>
    <w:rsid w:val="00FB21D5"/>
    <w:rsid w:val="00FB5901"/>
    <w:rsid w:val="00FC1135"/>
    <w:rsid w:val="00FC3523"/>
    <w:rsid w:val="00FC35CA"/>
    <w:rsid w:val="00FC402A"/>
    <w:rsid w:val="00FC464C"/>
    <w:rsid w:val="00FC54B5"/>
    <w:rsid w:val="00FC5DBF"/>
    <w:rsid w:val="00FC6AB3"/>
    <w:rsid w:val="00FD3896"/>
    <w:rsid w:val="00FD46C6"/>
    <w:rsid w:val="00FD47DE"/>
    <w:rsid w:val="00FD7B64"/>
    <w:rsid w:val="00FE0C87"/>
    <w:rsid w:val="00FE1994"/>
    <w:rsid w:val="00FE29B9"/>
    <w:rsid w:val="00FE4C28"/>
    <w:rsid w:val="00FE54AE"/>
    <w:rsid w:val="00FE747B"/>
    <w:rsid w:val="00FE7E2A"/>
    <w:rsid w:val="00FF2DCE"/>
    <w:rsid w:val="00FF36A2"/>
    <w:rsid w:val="00FF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E52ED"/>
  <w15:chartTrackingRefBased/>
  <w15:docId w15:val="{8B385F6A-8F39-7844-96F3-80248FD3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5F3"/>
    <w:pPr>
      <w:widowControl w:val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B1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4">
    <w:name w:val="heading 4"/>
    <w:basedOn w:val="Normal"/>
    <w:link w:val="Heading4Char"/>
    <w:uiPriority w:val="9"/>
    <w:qFormat/>
    <w:rsid w:val="00D105D9"/>
    <w:pPr>
      <w:widowControl/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8AB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2F056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056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56B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56B"/>
    <w:rPr>
      <w:rFonts w:ascii="PMingLiU" w:eastAsia="PMingLiU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5F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FD4"/>
  </w:style>
  <w:style w:type="character" w:styleId="PageNumber">
    <w:name w:val="page number"/>
    <w:basedOn w:val="DefaultParagraphFont"/>
    <w:uiPriority w:val="99"/>
    <w:semiHidden/>
    <w:unhideWhenUsed/>
    <w:rsid w:val="00EE5FD4"/>
  </w:style>
  <w:style w:type="character" w:styleId="FollowedHyperlink">
    <w:name w:val="FollowedHyperlink"/>
    <w:basedOn w:val="DefaultParagraphFont"/>
    <w:uiPriority w:val="99"/>
    <w:semiHidden/>
    <w:unhideWhenUsed/>
    <w:rsid w:val="00FE4C2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E2FD6"/>
  </w:style>
  <w:style w:type="character" w:styleId="CommentReference">
    <w:name w:val="annotation reference"/>
    <w:basedOn w:val="DefaultParagraphFont"/>
    <w:uiPriority w:val="99"/>
    <w:semiHidden/>
    <w:unhideWhenUsed/>
    <w:rsid w:val="0099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B3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B3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3D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3D2B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660AE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105D9"/>
    <w:rPr>
      <w:rFonts w:ascii="Times New Roman" w:eastAsia="Times New Roman" w:hAnsi="Times New Roman" w:cs="Times New Roman"/>
      <w:b/>
      <w:bCs/>
      <w:kern w:val="0"/>
    </w:rPr>
  </w:style>
  <w:style w:type="character" w:styleId="PlaceholderText">
    <w:name w:val="Placeholder Text"/>
    <w:basedOn w:val="DefaultParagraphFont"/>
    <w:uiPriority w:val="99"/>
    <w:semiHidden/>
    <w:rsid w:val="005D5D2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E3B1C"/>
    <w:rPr>
      <w:rFonts w:asciiTheme="majorHAnsi" w:eastAsiaTheme="majorEastAsia" w:hAnsiTheme="majorHAnsi" w:cstheme="majorBidi"/>
      <w:b/>
      <w:bCs/>
      <w:kern w:val="52"/>
      <w:sz w:val="52"/>
      <w:szCs w:val="52"/>
      <w:lang w:val="en-GB"/>
    </w:rPr>
  </w:style>
  <w:style w:type="paragraph" w:styleId="Revision">
    <w:name w:val="Revision"/>
    <w:hidden/>
    <w:uiPriority w:val="99"/>
    <w:semiHidden/>
    <w:rsid w:val="009911B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7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7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4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2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1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62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68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4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0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8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3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7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8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60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2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23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0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3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5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2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1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9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1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2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2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0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1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0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9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49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2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1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4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3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1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0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1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2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1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8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4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9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2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728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5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1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1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35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5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6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5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6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7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5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7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9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9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0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7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3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5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1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1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6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8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7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0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2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2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0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9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2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1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8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9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9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1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91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0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03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3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93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70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9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2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3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8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7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7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20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4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12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5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0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4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51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1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8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54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2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1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5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4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7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7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54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7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3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7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0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7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2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0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9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6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6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1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8AEB46-0BDD-2C4A-B781-8C26E3BDF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, Man Long</dc:creator>
  <cp:keywords/>
  <dc:description/>
  <cp:lastModifiedBy>Microsoft Office User</cp:lastModifiedBy>
  <cp:revision>3</cp:revision>
  <dcterms:created xsi:type="dcterms:W3CDTF">2020-11-06T04:15:00Z</dcterms:created>
  <dcterms:modified xsi:type="dcterms:W3CDTF">2020-11-12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76784041/elsevier-harvard</vt:lpwstr>
  </property>
  <property fmtid="{D5CDD505-2E9C-101B-9397-08002B2CF9AE}" pid="3" name="Mendeley Recent Style Name 0_1">
    <vt:lpwstr>Aquatic Toxicology-2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environmental-pollution</vt:lpwstr>
  </property>
  <property fmtid="{D5CDD505-2E9C-101B-9397-08002B2CF9AE}" pid="7" name="Mendeley Recent Style Name 2_1">
    <vt:lpwstr>Environmental Pollution</vt:lpwstr>
  </property>
  <property fmtid="{D5CDD505-2E9C-101B-9397-08002B2CF9AE}" pid="8" name="Mendeley Recent Style Id 3_1">
    <vt:lpwstr>http://www.zotero.org/styles/metallomics</vt:lpwstr>
  </property>
  <property fmtid="{D5CDD505-2E9C-101B-9397-08002B2CF9AE}" pid="9" name="Mendeley Recent Style Name 3_1">
    <vt:lpwstr>Metallomic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systems-design-and-engineering</vt:lpwstr>
  </property>
  <property fmtid="{D5CDD505-2E9C-101B-9397-08002B2CF9AE}" pid="15" name="Mendeley Recent Style Name 6_1">
    <vt:lpwstr>Molecular Systems Design &amp; Engineering</vt:lpwstr>
  </property>
  <property fmtid="{D5CDD505-2E9C-101B-9397-08002B2CF9AE}" pid="16" name="Mendeley Recent Style Id 7_1">
    <vt:lpwstr>http://www.zotero.org/styles/toxicological-sciences</vt:lpwstr>
  </property>
  <property fmtid="{D5CDD505-2E9C-101B-9397-08002B2CF9AE}" pid="17" name="Mendeley Recent Style Name 7_1">
    <vt:lpwstr>Toxicological Sciences</vt:lpwstr>
  </property>
  <property fmtid="{D5CDD505-2E9C-101B-9397-08002B2CF9AE}" pid="18" name="Mendeley Recent Style Id 8_1">
    <vt:lpwstr>http://www.zotero.org/styles/toxicology-letters</vt:lpwstr>
  </property>
  <property fmtid="{D5CDD505-2E9C-101B-9397-08002B2CF9AE}" pid="19" name="Mendeley Recent Style Name 8_1">
    <vt:lpwstr>Toxicology Letters</vt:lpwstr>
  </property>
  <property fmtid="{D5CDD505-2E9C-101B-9397-08002B2CF9AE}" pid="20" name="Mendeley Recent Style Id 9_1">
    <vt:lpwstr>http://www.zotero.org/styles/toxicology-reports</vt:lpwstr>
  </property>
  <property fmtid="{D5CDD505-2E9C-101B-9397-08002B2CF9AE}" pid="21" name="Mendeley Recent Style Name 9_1">
    <vt:lpwstr>Toxicology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oxicology-reports</vt:lpwstr>
  </property>
  <property fmtid="{D5CDD505-2E9C-101B-9397-08002B2CF9AE}" pid="24" name="Mendeley Unique User Id_1">
    <vt:lpwstr>ae303985-7ead-33fd-8fa2-3cd8afb61ea8</vt:lpwstr>
  </property>
</Properties>
</file>